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9DBF8" w14:textId="77777777" w:rsidR="00DF0FB1" w:rsidRPr="006B4A69" w:rsidRDefault="00DF0FB1" w:rsidP="00DF0FB1">
      <w:pPr>
        <w:spacing w:line="480" w:lineRule="auto"/>
        <w:jc w:val="center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bookmarkStart w:id="0" w:name="_GoBack"/>
      <w:bookmarkEnd w:id="0"/>
      <w:r w:rsidRPr="006B4A69">
        <w:rPr>
          <w:rFonts w:ascii="Times New Roman" w:eastAsia="Times New Roman" w:hAnsi="Times New Roman" w:cs="Times New Roman"/>
          <w:b/>
          <w:sz w:val="21"/>
          <w:szCs w:val="21"/>
          <w:lang w:val="en-US"/>
        </w:rPr>
        <w:t>Table 1s.</w:t>
      </w:r>
      <w:r w:rsidRPr="006B4A69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Masks selected from AAL atlas, regions they belong, and corresponding MNI coordinates</w:t>
      </w:r>
    </w:p>
    <w:p w14:paraId="01E86827" w14:textId="77777777" w:rsidR="00DF0FB1" w:rsidRPr="006B4A69" w:rsidRDefault="00DF0FB1" w:rsidP="00DF0FB1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74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93"/>
        <w:gridCol w:w="2293"/>
        <w:gridCol w:w="1134"/>
        <w:gridCol w:w="567"/>
        <w:gridCol w:w="567"/>
        <w:gridCol w:w="574"/>
      </w:tblGrid>
      <w:tr w:rsidR="00DF0FB1" w14:paraId="0CC78F34" w14:textId="77777777" w:rsidTr="00D45EF1">
        <w:trPr>
          <w:trHeight w:val="205"/>
          <w:jc w:val="center"/>
        </w:trPr>
        <w:tc>
          <w:tcPr>
            <w:tcW w:w="2293" w:type="dxa"/>
            <w:tcBorders>
              <w:bottom w:val="single" w:sz="4" w:space="0" w:color="000000"/>
            </w:tcBorders>
          </w:tcPr>
          <w:p w14:paraId="4BF05657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Brain region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 w14:paraId="5E2D2DF5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Cluster/Area</w:t>
            </w:r>
          </w:p>
        </w:tc>
        <w:tc>
          <w:tcPr>
            <w:tcW w:w="1134" w:type="dxa"/>
          </w:tcPr>
          <w:p w14:paraId="0649057F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Side</w:t>
            </w:r>
          </w:p>
        </w:tc>
        <w:tc>
          <w:tcPr>
            <w:tcW w:w="567" w:type="dxa"/>
          </w:tcPr>
          <w:p w14:paraId="3A64856C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X</w:t>
            </w:r>
          </w:p>
        </w:tc>
        <w:tc>
          <w:tcPr>
            <w:tcW w:w="567" w:type="dxa"/>
          </w:tcPr>
          <w:p w14:paraId="3D5F411F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Y</w:t>
            </w:r>
          </w:p>
        </w:tc>
        <w:tc>
          <w:tcPr>
            <w:tcW w:w="574" w:type="dxa"/>
          </w:tcPr>
          <w:p w14:paraId="0A5227A5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Z</w:t>
            </w:r>
          </w:p>
        </w:tc>
      </w:tr>
      <w:tr w:rsidR="00DF0FB1" w14:paraId="46537D83" w14:textId="77777777" w:rsidTr="00D45EF1">
        <w:trPr>
          <w:trHeight w:val="205"/>
          <w:jc w:val="center"/>
        </w:trPr>
        <w:tc>
          <w:tcPr>
            <w:tcW w:w="2293" w:type="dxa"/>
            <w:vMerge w:val="restart"/>
            <w:tcBorders>
              <w:right w:val="single" w:sz="4" w:space="0" w:color="000000"/>
            </w:tcBorders>
          </w:tcPr>
          <w:p w14:paraId="5ECD8273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Frontal area</w:t>
            </w:r>
          </w:p>
        </w:tc>
        <w:tc>
          <w:tcPr>
            <w:tcW w:w="2293" w:type="dxa"/>
            <w:vMerge w:val="restart"/>
            <w:tcBorders>
              <w:right w:val="single" w:sz="4" w:space="0" w:color="000000"/>
            </w:tcBorders>
          </w:tcPr>
          <w:p w14:paraId="0D125756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Superior Frontal gyrus</w:t>
            </w:r>
          </w:p>
        </w:tc>
        <w:tc>
          <w:tcPr>
            <w:tcW w:w="1134" w:type="dxa"/>
          </w:tcPr>
          <w:p w14:paraId="13AD44C1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793350AA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18</w:t>
            </w:r>
          </w:p>
        </w:tc>
        <w:tc>
          <w:tcPr>
            <w:tcW w:w="567" w:type="dxa"/>
          </w:tcPr>
          <w:p w14:paraId="40AA7E92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5</w:t>
            </w:r>
          </w:p>
        </w:tc>
        <w:tc>
          <w:tcPr>
            <w:tcW w:w="574" w:type="dxa"/>
          </w:tcPr>
          <w:p w14:paraId="67C687C5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42</w:t>
            </w:r>
          </w:p>
        </w:tc>
      </w:tr>
      <w:tr w:rsidR="00DF0FB1" w14:paraId="7D3E1F32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0C02E87A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669D5AA6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DAB7356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75748CB2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22</w:t>
            </w:r>
          </w:p>
        </w:tc>
        <w:tc>
          <w:tcPr>
            <w:tcW w:w="567" w:type="dxa"/>
          </w:tcPr>
          <w:p w14:paraId="13467C6E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1</w:t>
            </w:r>
          </w:p>
        </w:tc>
        <w:tc>
          <w:tcPr>
            <w:tcW w:w="574" w:type="dxa"/>
          </w:tcPr>
          <w:p w14:paraId="122053DE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44</w:t>
            </w:r>
          </w:p>
        </w:tc>
      </w:tr>
      <w:tr w:rsidR="00DF0FB1" w14:paraId="7D5FF4C0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533FC02B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  <w:tcBorders>
              <w:left w:val="single" w:sz="4" w:space="0" w:color="000000"/>
            </w:tcBorders>
          </w:tcPr>
          <w:p w14:paraId="4FBC06F7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Middle Frontal gyrus</w:t>
            </w:r>
          </w:p>
        </w:tc>
        <w:tc>
          <w:tcPr>
            <w:tcW w:w="1134" w:type="dxa"/>
          </w:tcPr>
          <w:p w14:paraId="7B64074C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4778D915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33</w:t>
            </w:r>
          </w:p>
        </w:tc>
        <w:tc>
          <w:tcPr>
            <w:tcW w:w="567" w:type="dxa"/>
          </w:tcPr>
          <w:p w14:paraId="022CD8D1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3</w:t>
            </w:r>
          </w:p>
        </w:tc>
        <w:tc>
          <w:tcPr>
            <w:tcW w:w="574" w:type="dxa"/>
          </w:tcPr>
          <w:p w14:paraId="0D8689C5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5</w:t>
            </w:r>
          </w:p>
        </w:tc>
      </w:tr>
      <w:tr w:rsidR="00DF0FB1" w14:paraId="1166592C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653D64B5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7F4D5070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413CCFA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16AB6911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8</w:t>
            </w:r>
          </w:p>
        </w:tc>
        <w:tc>
          <w:tcPr>
            <w:tcW w:w="567" w:type="dxa"/>
          </w:tcPr>
          <w:p w14:paraId="48EA6746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3</w:t>
            </w:r>
          </w:p>
        </w:tc>
        <w:tc>
          <w:tcPr>
            <w:tcW w:w="574" w:type="dxa"/>
          </w:tcPr>
          <w:p w14:paraId="6388C7D0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4</w:t>
            </w:r>
          </w:p>
        </w:tc>
      </w:tr>
      <w:tr w:rsidR="00DF0FB1" w14:paraId="6AC795A6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1E77A1F6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  <w:tcBorders>
              <w:left w:val="single" w:sz="4" w:space="0" w:color="000000"/>
            </w:tcBorders>
          </w:tcPr>
          <w:p w14:paraId="6E8D1DF3" w14:textId="77777777" w:rsidR="00DF0FB1" w:rsidRPr="006B4A69" w:rsidRDefault="00DF0FB1" w:rsidP="00D45EF1">
            <w:pPr>
              <w:spacing w:before="82" w:line="480" w:lineRule="auto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6B4A69">
              <w:rPr>
                <w:rFonts w:ascii="Times New Roman" w:eastAsia="Times New Roman" w:hAnsi="Times New Roman" w:cs="Times New Roman"/>
                <w:sz w:val="7"/>
                <w:szCs w:val="7"/>
                <w:lang w:val="en-US"/>
              </w:rPr>
              <w:t xml:space="preserve">    </w:t>
            </w:r>
            <w:r w:rsidRPr="006B4A6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Inferior Frontal gyrus_Opercular part</w:t>
            </w:r>
          </w:p>
          <w:p w14:paraId="36C2ED56" w14:textId="77777777" w:rsidR="00DF0FB1" w:rsidRPr="006B4A69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  <w:p w14:paraId="6F17D208" w14:textId="77777777" w:rsidR="00DF0FB1" w:rsidRPr="006B4A69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6B4A6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Inferior Frontal gyrus_Triangular part</w:t>
            </w:r>
          </w:p>
          <w:p w14:paraId="7FE17C48" w14:textId="77777777" w:rsidR="00DF0FB1" w:rsidRPr="006B4A69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3"/>
                <w:szCs w:val="13"/>
                <w:lang w:val="en-US"/>
              </w:rPr>
            </w:pPr>
          </w:p>
          <w:p w14:paraId="0869CE45" w14:textId="77777777" w:rsidR="00DF0FB1" w:rsidRPr="006B4A69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</w:pPr>
            <w:r w:rsidRPr="006B4A69">
              <w:rPr>
                <w:rFonts w:ascii="Times New Roman" w:eastAsia="Times New Roman" w:hAnsi="Times New Roman" w:cs="Times New Roman"/>
                <w:sz w:val="11"/>
                <w:szCs w:val="11"/>
                <w:lang w:val="en-US"/>
              </w:rPr>
              <w:t>Inferior Frontal gyrus_Orbital part</w:t>
            </w:r>
          </w:p>
        </w:tc>
        <w:tc>
          <w:tcPr>
            <w:tcW w:w="1134" w:type="dxa"/>
          </w:tcPr>
          <w:p w14:paraId="5E1AE722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4921FAC9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48</w:t>
            </w:r>
          </w:p>
        </w:tc>
        <w:tc>
          <w:tcPr>
            <w:tcW w:w="567" w:type="dxa"/>
          </w:tcPr>
          <w:p w14:paraId="379EDF64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13</w:t>
            </w:r>
          </w:p>
        </w:tc>
        <w:tc>
          <w:tcPr>
            <w:tcW w:w="574" w:type="dxa"/>
          </w:tcPr>
          <w:p w14:paraId="64ECC828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19</w:t>
            </w:r>
          </w:p>
        </w:tc>
      </w:tr>
      <w:tr w:rsidR="00DF0FB1" w14:paraId="7039C264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05C4E975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6E3CF38F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358AEC9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6C3615FB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0</w:t>
            </w:r>
          </w:p>
        </w:tc>
        <w:tc>
          <w:tcPr>
            <w:tcW w:w="567" w:type="dxa"/>
          </w:tcPr>
          <w:p w14:paraId="71F62A87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15</w:t>
            </w:r>
          </w:p>
        </w:tc>
        <w:tc>
          <w:tcPr>
            <w:tcW w:w="574" w:type="dxa"/>
          </w:tcPr>
          <w:p w14:paraId="0BCA7010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21</w:t>
            </w:r>
          </w:p>
        </w:tc>
      </w:tr>
      <w:tr w:rsidR="00DF0FB1" w14:paraId="0096BEBD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72E37973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1BB72C30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D26E735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3880B7D1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46</w:t>
            </w:r>
          </w:p>
        </w:tc>
        <w:tc>
          <w:tcPr>
            <w:tcW w:w="567" w:type="dxa"/>
          </w:tcPr>
          <w:p w14:paraId="3D18A56B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0</w:t>
            </w:r>
          </w:p>
        </w:tc>
        <w:tc>
          <w:tcPr>
            <w:tcW w:w="574" w:type="dxa"/>
          </w:tcPr>
          <w:p w14:paraId="758EC133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14</w:t>
            </w:r>
          </w:p>
        </w:tc>
      </w:tr>
      <w:tr w:rsidR="00DF0FB1" w14:paraId="2DCCDA10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321FF9DB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0FC10BF2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BF40988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5C1E9AF5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0</w:t>
            </w:r>
          </w:p>
        </w:tc>
        <w:tc>
          <w:tcPr>
            <w:tcW w:w="567" w:type="dxa"/>
          </w:tcPr>
          <w:p w14:paraId="1D2B847E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0</w:t>
            </w:r>
          </w:p>
        </w:tc>
        <w:tc>
          <w:tcPr>
            <w:tcW w:w="574" w:type="dxa"/>
          </w:tcPr>
          <w:p w14:paraId="2986A74C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14</w:t>
            </w:r>
          </w:p>
        </w:tc>
      </w:tr>
      <w:tr w:rsidR="00DF0FB1" w14:paraId="30390A9B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26D66E4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0B518B2A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25476EA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0D62D2BE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36</w:t>
            </w:r>
          </w:p>
        </w:tc>
        <w:tc>
          <w:tcPr>
            <w:tcW w:w="567" w:type="dxa"/>
          </w:tcPr>
          <w:p w14:paraId="233B6D6F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1</w:t>
            </w:r>
          </w:p>
        </w:tc>
        <w:tc>
          <w:tcPr>
            <w:tcW w:w="574" w:type="dxa"/>
          </w:tcPr>
          <w:p w14:paraId="39E20DD2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12</w:t>
            </w:r>
          </w:p>
        </w:tc>
      </w:tr>
      <w:tr w:rsidR="00DF0FB1" w14:paraId="351F8BA7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1758A391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3E87C18D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91909D2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509AC80E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41</w:t>
            </w:r>
          </w:p>
        </w:tc>
        <w:tc>
          <w:tcPr>
            <w:tcW w:w="567" w:type="dxa"/>
          </w:tcPr>
          <w:p w14:paraId="5CF9AA35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2</w:t>
            </w:r>
          </w:p>
        </w:tc>
        <w:tc>
          <w:tcPr>
            <w:tcW w:w="574" w:type="dxa"/>
          </w:tcPr>
          <w:p w14:paraId="7103AD62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12</w:t>
            </w:r>
          </w:p>
        </w:tc>
      </w:tr>
      <w:tr w:rsidR="00DF0FB1" w14:paraId="1F620168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163D53AC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  <w:tcBorders>
              <w:left w:val="single" w:sz="4" w:space="0" w:color="000000"/>
            </w:tcBorders>
          </w:tcPr>
          <w:p w14:paraId="49BFA455" w14:textId="77777777" w:rsidR="00DF0FB1" w:rsidRDefault="00DF0FB1" w:rsidP="00D45EF1">
            <w:pPr>
              <w:spacing w:before="82" w:line="480" w:lineRule="auto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5"/>
                <w:szCs w:val="5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Medial Frontal gyrus_Superior</w:t>
            </w:r>
          </w:p>
          <w:p w14:paraId="58102938" w14:textId="77777777" w:rsidR="00DF0FB1" w:rsidRDefault="00DF0FB1" w:rsidP="00D45EF1">
            <w:pPr>
              <w:spacing w:before="82" w:line="480" w:lineRule="auto"/>
              <w:ind w:left="77" w:hanging="77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F0A2919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Medial Frontal gyrus_Orbital</w:t>
            </w:r>
          </w:p>
        </w:tc>
        <w:tc>
          <w:tcPr>
            <w:tcW w:w="1134" w:type="dxa"/>
          </w:tcPr>
          <w:p w14:paraId="43D7A988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438F8D37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5</w:t>
            </w:r>
          </w:p>
        </w:tc>
        <w:tc>
          <w:tcPr>
            <w:tcW w:w="567" w:type="dxa"/>
          </w:tcPr>
          <w:p w14:paraId="75294368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49</w:t>
            </w:r>
          </w:p>
        </w:tc>
        <w:tc>
          <w:tcPr>
            <w:tcW w:w="574" w:type="dxa"/>
          </w:tcPr>
          <w:p w14:paraId="4B0BD11C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1</w:t>
            </w:r>
          </w:p>
        </w:tc>
      </w:tr>
      <w:tr w:rsidR="00DF0FB1" w14:paraId="7C32EEC7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0DDCAB4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65A39AFB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07D875E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7ABF0879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9</w:t>
            </w:r>
          </w:p>
        </w:tc>
        <w:tc>
          <w:tcPr>
            <w:tcW w:w="567" w:type="dxa"/>
          </w:tcPr>
          <w:p w14:paraId="0DB4F64F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1</w:t>
            </w:r>
          </w:p>
        </w:tc>
        <w:tc>
          <w:tcPr>
            <w:tcW w:w="574" w:type="dxa"/>
          </w:tcPr>
          <w:p w14:paraId="7259DAFC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30</w:t>
            </w:r>
          </w:p>
        </w:tc>
      </w:tr>
      <w:tr w:rsidR="00DF0FB1" w14:paraId="5DD28785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48FF4499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03F7889D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A409925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2B3FFD6E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5</w:t>
            </w:r>
          </w:p>
        </w:tc>
        <w:tc>
          <w:tcPr>
            <w:tcW w:w="567" w:type="dxa"/>
          </w:tcPr>
          <w:p w14:paraId="50EA2865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4</w:t>
            </w:r>
          </w:p>
        </w:tc>
        <w:tc>
          <w:tcPr>
            <w:tcW w:w="574" w:type="dxa"/>
          </w:tcPr>
          <w:p w14:paraId="421C96D0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7</w:t>
            </w:r>
          </w:p>
        </w:tc>
      </w:tr>
      <w:tr w:rsidR="00DF0FB1" w14:paraId="322CB869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70A5F0F9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291A83BC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93C7FC3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20FE4C16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8</w:t>
            </w:r>
          </w:p>
        </w:tc>
        <w:tc>
          <w:tcPr>
            <w:tcW w:w="567" w:type="dxa"/>
          </w:tcPr>
          <w:p w14:paraId="56B99F5D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2</w:t>
            </w:r>
          </w:p>
        </w:tc>
        <w:tc>
          <w:tcPr>
            <w:tcW w:w="574" w:type="dxa"/>
          </w:tcPr>
          <w:p w14:paraId="2A23958B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7</w:t>
            </w:r>
          </w:p>
        </w:tc>
      </w:tr>
      <w:tr w:rsidR="00DF0FB1" w14:paraId="0A7CDE5D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78AB4F7C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  <w:tcBorders>
              <w:left w:val="single" w:sz="4" w:space="0" w:color="000000"/>
            </w:tcBorders>
          </w:tcPr>
          <w:p w14:paraId="5F1542DA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Supplementary Motor area</w:t>
            </w:r>
          </w:p>
        </w:tc>
        <w:tc>
          <w:tcPr>
            <w:tcW w:w="1134" w:type="dxa"/>
          </w:tcPr>
          <w:p w14:paraId="4DB29A4F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57D69EDE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5</w:t>
            </w:r>
          </w:p>
        </w:tc>
        <w:tc>
          <w:tcPr>
            <w:tcW w:w="567" w:type="dxa"/>
          </w:tcPr>
          <w:p w14:paraId="5F998024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</w:t>
            </w:r>
          </w:p>
        </w:tc>
        <w:tc>
          <w:tcPr>
            <w:tcW w:w="574" w:type="dxa"/>
          </w:tcPr>
          <w:p w14:paraId="1ED5C896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61</w:t>
            </w:r>
          </w:p>
        </w:tc>
      </w:tr>
      <w:tr w:rsidR="00DF0FB1" w14:paraId="3F447B9A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736B4E47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76A6F85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E92403A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4BB6DF70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9</w:t>
            </w:r>
          </w:p>
        </w:tc>
        <w:tc>
          <w:tcPr>
            <w:tcW w:w="567" w:type="dxa"/>
          </w:tcPr>
          <w:p w14:paraId="41A6BAF5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0</w:t>
            </w:r>
          </w:p>
        </w:tc>
        <w:tc>
          <w:tcPr>
            <w:tcW w:w="574" w:type="dxa"/>
          </w:tcPr>
          <w:p w14:paraId="345F18BB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62</w:t>
            </w:r>
          </w:p>
        </w:tc>
      </w:tr>
      <w:tr w:rsidR="00DF0FB1" w14:paraId="0F60BF91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4146893A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  <w:tcBorders>
              <w:left w:val="single" w:sz="4" w:space="0" w:color="000000"/>
            </w:tcBorders>
          </w:tcPr>
          <w:p w14:paraId="4A0B5E72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Precentral gyrus</w:t>
            </w:r>
          </w:p>
        </w:tc>
        <w:tc>
          <w:tcPr>
            <w:tcW w:w="1134" w:type="dxa"/>
          </w:tcPr>
          <w:p w14:paraId="3133163A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0FE88E9B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39</w:t>
            </w:r>
          </w:p>
        </w:tc>
        <w:tc>
          <w:tcPr>
            <w:tcW w:w="567" w:type="dxa"/>
          </w:tcPr>
          <w:p w14:paraId="67B39A7C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6</w:t>
            </w:r>
          </w:p>
        </w:tc>
        <w:tc>
          <w:tcPr>
            <w:tcW w:w="574" w:type="dxa"/>
          </w:tcPr>
          <w:p w14:paraId="703A8081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1</w:t>
            </w:r>
          </w:p>
        </w:tc>
      </w:tr>
      <w:tr w:rsidR="00DF0FB1" w14:paraId="1991E9BE" w14:textId="77777777" w:rsidTr="00D45EF1">
        <w:trPr>
          <w:trHeight w:val="205"/>
          <w:jc w:val="center"/>
        </w:trPr>
        <w:tc>
          <w:tcPr>
            <w:tcW w:w="2293" w:type="dxa"/>
            <w:vMerge/>
            <w:tcBorders>
              <w:right w:val="single" w:sz="4" w:space="0" w:color="000000"/>
            </w:tcBorders>
          </w:tcPr>
          <w:p w14:paraId="0DA1C3F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  <w:tcBorders>
              <w:left w:val="single" w:sz="4" w:space="0" w:color="000000"/>
            </w:tcBorders>
          </w:tcPr>
          <w:p w14:paraId="11E7AD9B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FFBC2BC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786AA5AC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41</w:t>
            </w:r>
          </w:p>
        </w:tc>
        <w:tc>
          <w:tcPr>
            <w:tcW w:w="567" w:type="dxa"/>
          </w:tcPr>
          <w:p w14:paraId="2E62AF99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8</w:t>
            </w:r>
          </w:p>
        </w:tc>
        <w:tc>
          <w:tcPr>
            <w:tcW w:w="574" w:type="dxa"/>
          </w:tcPr>
          <w:p w14:paraId="1AF73AA7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2</w:t>
            </w:r>
          </w:p>
        </w:tc>
      </w:tr>
      <w:tr w:rsidR="00DF0FB1" w14:paraId="41980803" w14:textId="77777777" w:rsidTr="00D45EF1">
        <w:trPr>
          <w:trHeight w:val="205"/>
          <w:jc w:val="center"/>
        </w:trPr>
        <w:tc>
          <w:tcPr>
            <w:tcW w:w="2293" w:type="dxa"/>
            <w:vMerge w:val="restart"/>
          </w:tcPr>
          <w:p w14:paraId="0DC0E608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Parietal area</w:t>
            </w:r>
          </w:p>
        </w:tc>
        <w:tc>
          <w:tcPr>
            <w:tcW w:w="2293" w:type="dxa"/>
            <w:vMerge w:val="restart"/>
          </w:tcPr>
          <w:p w14:paraId="3C4589BD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Postcentral gyrus</w:t>
            </w:r>
          </w:p>
        </w:tc>
        <w:tc>
          <w:tcPr>
            <w:tcW w:w="1134" w:type="dxa"/>
          </w:tcPr>
          <w:p w14:paraId="52C1E06A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72CB2AA8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42</w:t>
            </w:r>
          </w:p>
        </w:tc>
        <w:tc>
          <w:tcPr>
            <w:tcW w:w="567" w:type="dxa"/>
          </w:tcPr>
          <w:p w14:paraId="77305B4D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23</w:t>
            </w:r>
          </w:p>
        </w:tc>
        <w:tc>
          <w:tcPr>
            <w:tcW w:w="574" w:type="dxa"/>
          </w:tcPr>
          <w:p w14:paraId="152B84F3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49</w:t>
            </w:r>
          </w:p>
        </w:tc>
      </w:tr>
      <w:tr w:rsidR="00DF0FB1" w14:paraId="341A1732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00783B9A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1F9334A0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D56A202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2F9221CC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41</w:t>
            </w:r>
          </w:p>
        </w:tc>
        <w:tc>
          <w:tcPr>
            <w:tcW w:w="567" w:type="dxa"/>
          </w:tcPr>
          <w:p w14:paraId="1427631B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25</w:t>
            </w:r>
          </w:p>
        </w:tc>
        <w:tc>
          <w:tcPr>
            <w:tcW w:w="574" w:type="dxa"/>
          </w:tcPr>
          <w:p w14:paraId="4611CE09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3</w:t>
            </w:r>
          </w:p>
        </w:tc>
      </w:tr>
      <w:tr w:rsidR="00DF0FB1" w14:paraId="40ABF823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67F8B087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</w:tcPr>
          <w:p w14:paraId="4A99234D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Superior Parietal gyrus</w:t>
            </w:r>
          </w:p>
        </w:tc>
        <w:tc>
          <w:tcPr>
            <w:tcW w:w="1134" w:type="dxa"/>
          </w:tcPr>
          <w:p w14:paraId="6FEC2F44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L</w:t>
            </w:r>
          </w:p>
        </w:tc>
        <w:tc>
          <w:tcPr>
            <w:tcW w:w="567" w:type="dxa"/>
          </w:tcPr>
          <w:p w14:paraId="52DE2BED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23</w:t>
            </w:r>
          </w:p>
        </w:tc>
        <w:tc>
          <w:tcPr>
            <w:tcW w:w="567" w:type="dxa"/>
          </w:tcPr>
          <w:p w14:paraId="3048166A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60</w:t>
            </w:r>
          </w:p>
        </w:tc>
        <w:tc>
          <w:tcPr>
            <w:tcW w:w="574" w:type="dxa"/>
          </w:tcPr>
          <w:p w14:paraId="5890A8E3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59</w:t>
            </w:r>
          </w:p>
        </w:tc>
      </w:tr>
      <w:tr w:rsidR="00DF0FB1" w14:paraId="0FF55CE6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205B313B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657C681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0B23B61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R</w:t>
            </w:r>
          </w:p>
        </w:tc>
        <w:tc>
          <w:tcPr>
            <w:tcW w:w="567" w:type="dxa"/>
          </w:tcPr>
          <w:p w14:paraId="009CF034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26</w:t>
            </w:r>
          </w:p>
        </w:tc>
        <w:tc>
          <w:tcPr>
            <w:tcW w:w="567" w:type="dxa"/>
          </w:tcPr>
          <w:p w14:paraId="1FB7A707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Gungsuh" w:eastAsia="Gungsuh" w:hAnsi="Gungsuh" w:cs="Gungsuh"/>
                <w:sz w:val="11"/>
                <w:szCs w:val="11"/>
                <w:highlight w:val="white"/>
              </w:rPr>
              <w:t>−59</w:t>
            </w:r>
          </w:p>
        </w:tc>
        <w:tc>
          <w:tcPr>
            <w:tcW w:w="574" w:type="dxa"/>
          </w:tcPr>
          <w:p w14:paraId="638F6A7E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  <w:highlight w:val="white"/>
              </w:rPr>
              <w:t>62</w:t>
            </w:r>
          </w:p>
        </w:tc>
      </w:tr>
      <w:tr w:rsidR="00DF0FB1" w14:paraId="322C91C2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52F99BC0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</w:tcPr>
          <w:p w14:paraId="4CD8F76E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Inferior Parietal gyrus</w:t>
            </w:r>
          </w:p>
        </w:tc>
        <w:tc>
          <w:tcPr>
            <w:tcW w:w="1134" w:type="dxa"/>
          </w:tcPr>
          <w:p w14:paraId="3A991944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1E6B2B88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43</w:t>
            </w:r>
          </w:p>
        </w:tc>
        <w:tc>
          <w:tcPr>
            <w:tcW w:w="567" w:type="dxa"/>
          </w:tcPr>
          <w:p w14:paraId="1071D47B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46</w:t>
            </w:r>
          </w:p>
        </w:tc>
        <w:tc>
          <w:tcPr>
            <w:tcW w:w="574" w:type="dxa"/>
          </w:tcPr>
          <w:p w14:paraId="79F11E83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47</w:t>
            </w:r>
          </w:p>
        </w:tc>
      </w:tr>
      <w:tr w:rsidR="00DF0FB1" w14:paraId="2A657B92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72E09737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2D160DB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21925AF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59C77C3F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46</w:t>
            </w:r>
          </w:p>
        </w:tc>
        <w:tc>
          <w:tcPr>
            <w:tcW w:w="567" w:type="dxa"/>
          </w:tcPr>
          <w:p w14:paraId="54F65646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46</w:t>
            </w:r>
          </w:p>
        </w:tc>
        <w:tc>
          <w:tcPr>
            <w:tcW w:w="574" w:type="dxa"/>
          </w:tcPr>
          <w:p w14:paraId="0958B006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50</w:t>
            </w:r>
          </w:p>
        </w:tc>
      </w:tr>
      <w:tr w:rsidR="00DF0FB1" w14:paraId="463C69A6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12425C05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</w:tcPr>
          <w:p w14:paraId="16D0E657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Supramarginal gyrus</w:t>
            </w:r>
          </w:p>
        </w:tc>
        <w:tc>
          <w:tcPr>
            <w:tcW w:w="1134" w:type="dxa"/>
          </w:tcPr>
          <w:p w14:paraId="672145C2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027E1F7D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56</w:t>
            </w:r>
          </w:p>
        </w:tc>
        <w:tc>
          <w:tcPr>
            <w:tcW w:w="567" w:type="dxa"/>
          </w:tcPr>
          <w:p w14:paraId="3B8AA320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34</w:t>
            </w:r>
          </w:p>
        </w:tc>
        <w:tc>
          <w:tcPr>
            <w:tcW w:w="574" w:type="dxa"/>
          </w:tcPr>
          <w:p w14:paraId="50A0DC9E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30</w:t>
            </w:r>
          </w:p>
        </w:tc>
      </w:tr>
      <w:tr w:rsidR="00DF0FB1" w14:paraId="201EFE41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16ADCD63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24AD1EC4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08209D7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37C03F45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567" w:type="dxa"/>
          </w:tcPr>
          <w:p w14:paraId="6547FC73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32</w:t>
            </w:r>
          </w:p>
        </w:tc>
        <w:tc>
          <w:tcPr>
            <w:tcW w:w="574" w:type="dxa"/>
          </w:tcPr>
          <w:p w14:paraId="15ACC56F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34</w:t>
            </w:r>
          </w:p>
        </w:tc>
      </w:tr>
      <w:tr w:rsidR="00DF0FB1" w14:paraId="075CCC28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600CCFAA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</w:tcPr>
          <w:p w14:paraId="6687949B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Precuneus</w:t>
            </w:r>
          </w:p>
        </w:tc>
        <w:tc>
          <w:tcPr>
            <w:tcW w:w="1134" w:type="dxa"/>
          </w:tcPr>
          <w:p w14:paraId="7A5CF511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5B32898E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7</w:t>
            </w:r>
          </w:p>
        </w:tc>
        <w:tc>
          <w:tcPr>
            <w:tcW w:w="567" w:type="dxa"/>
          </w:tcPr>
          <w:p w14:paraId="3CD3FA82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56</w:t>
            </w:r>
          </w:p>
        </w:tc>
        <w:tc>
          <w:tcPr>
            <w:tcW w:w="574" w:type="dxa"/>
          </w:tcPr>
          <w:p w14:paraId="2B3E129D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48</w:t>
            </w:r>
          </w:p>
        </w:tc>
      </w:tr>
      <w:tr w:rsidR="00DF0FB1" w14:paraId="39EF9F62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0E10DA13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378ABF94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0E45ED7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34174249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567" w:type="dxa"/>
          </w:tcPr>
          <w:p w14:paraId="7B56BEBC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56</w:t>
            </w:r>
          </w:p>
        </w:tc>
        <w:tc>
          <w:tcPr>
            <w:tcW w:w="574" w:type="dxa"/>
          </w:tcPr>
          <w:p w14:paraId="49E038CB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44</w:t>
            </w:r>
          </w:p>
        </w:tc>
      </w:tr>
      <w:tr w:rsidR="00DF0FB1" w14:paraId="66B1B1DE" w14:textId="77777777" w:rsidTr="00D45EF1">
        <w:trPr>
          <w:trHeight w:val="205"/>
          <w:jc w:val="center"/>
        </w:trPr>
        <w:tc>
          <w:tcPr>
            <w:tcW w:w="2293" w:type="dxa"/>
            <w:vMerge w:val="restart"/>
          </w:tcPr>
          <w:p w14:paraId="38C25210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Temporo-Occipital areas</w:t>
            </w:r>
          </w:p>
        </w:tc>
        <w:tc>
          <w:tcPr>
            <w:tcW w:w="2293" w:type="dxa"/>
            <w:vMerge w:val="restart"/>
          </w:tcPr>
          <w:p w14:paraId="11D2F307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Superior Temporal gyrus</w:t>
            </w:r>
          </w:p>
        </w:tc>
        <w:tc>
          <w:tcPr>
            <w:tcW w:w="1134" w:type="dxa"/>
          </w:tcPr>
          <w:p w14:paraId="64C20465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022F8105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53</w:t>
            </w:r>
          </w:p>
        </w:tc>
        <w:tc>
          <w:tcPr>
            <w:tcW w:w="567" w:type="dxa"/>
          </w:tcPr>
          <w:p w14:paraId="737546A0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21</w:t>
            </w:r>
          </w:p>
        </w:tc>
        <w:tc>
          <w:tcPr>
            <w:tcW w:w="574" w:type="dxa"/>
          </w:tcPr>
          <w:p w14:paraId="75234F9A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DF0FB1" w14:paraId="01AB2785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4A01734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34B05EA2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D2B3FA5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2F359221" w14:textId="77777777" w:rsidR="00DF0FB1" w:rsidRDefault="00DF0FB1" w:rsidP="00D45EF1">
            <w:pPr>
              <w:spacing w:before="82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58</w:t>
            </w:r>
          </w:p>
        </w:tc>
        <w:tc>
          <w:tcPr>
            <w:tcW w:w="567" w:type="dxa"/>
          </w:tcPr>
          <w:p w14:paraId="3533D920" w14:textId="77777777" w:rsidR="00DF0FB1" w:rsidRDefault="00DF0FB1" w:rsidP="00D45EF1">
            <w:pPr>
              <w:spacing w:before="82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22</w:t>
            </w:r>
          </w:p>
        </w:tc>
        <w:tc>
          <w:tcPr>
            <w:tcW w:w="574" w:type="dxa"/>
          </w:tcPr>
          <w:p w14:paraId="211D7200" w14:textId="77777777" w:rsidR="00DF0FB1" w:rsidRDefault="00DF0FB1" w:rsidP="00D45EF1">
            <w:pPr>
              <w:spacing w:before="82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</w:tr>
      <w:tr w:rsidR="00DF0FB1" w14:paraId="4F290864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1E17D1AA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</w:tcPr>
          <w:p w14:paraId="12D33104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Middle Occipital gyrus</w:t>
            </w:r>
          </w:p>
        </w:tc>
        <w:tc>
          <w:tcPr>
            <w:tcW w:w="1134" w:type="dxa"/>
          </w:tcPr>
          <w:p w14:paraId="4B0C3128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2DC6A90B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32</w:t>
            </w:r>
          </w:p>
        </w:tc>
        <w:tc>
          <w:tcPr>
            <w:tcW w:w="567" w:type="dxa"/>
          </w:tcPr>
          <w:p w14:paraId="394FD8D9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81</w:t>
            </w:r>
          </w:p>
        </w:tc>
        <w:tc>
          <w:tcPr>
            <w:tcW w:w="574" w:type="dxa"/>
          </w:tcPr>
          <w:p w14:paraId="473ECC1B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</w:tr>
      <w:tr w:rsidR="00DF0FB1" w14:paraId="3B0875BE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7433C356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00D9A060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7EA262B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2CC7084E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567" w:type="dxa"/>
          </w:tcPr>
          <w:p w14:paraId="6A965E9E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80</w:t>
            </w:r>
          </w:p>
        </w:tc>
        <w:tc>
          <w:tcPr>
            <w:tcW w:w="574" w:type="dxa"/>
          </w:tcPr>
          <w:p w14:paraId="25B8BBC7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19</w:t>
            </w:r>
          </w:p>
        </w:tc>
      </w:tr>
      <w:tr w:rsidR="00DF0FB1" w14:paraId="1042BBC6" w14:textId="77777777" w:rsidTr="00D45EF1">
        <w:trPr>
          <w:trHeight w:val="205"/>
          <w:jc w:val="center"/>
        </w:trPr>
        <w:tc>
          <w:tcPr>
            <w:tcW w:w="2293" w:type="dxa"/>
            <w:vMerge w:val="restart"/>
          </w:tcPr>
          <w:p w14:paraId="4E99D98E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Cingulate cortex</w:t>
            </w:r>
          </w:p>
        </w:tc>
        <w:tc>
          <w:tcPr>
            <w:tcW w:w="2293" w:type="dxa"/>
            <w:vMerge w:val="restart"/>
          </w:tcPr>
          <w:p w14:paraId="7F3C0D20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Anterior Cingulate gyrus</w:t>
            </w:r>
          </w:p>
        </w:tc>
        <w:tc>
          <w:tcPr>
            <w:tcW w:w="1134" w:type="dxa"/>
          </w:tcPr>
          <w:p w14:paraId="3DD07E16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0281D668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4</w:t>
            </w:r>
          </w:p>
        </w:tc>
        <w:tc>
          <w:tcPr>
            <w:tcW w:w="567" w:type="dxa"/>
          </w:tcPr>
          <w:p w14:paraId="4A0B010A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574" w:type="dxa"/>
          </w:tcPr>
          <w:p w14:paraId="2333AB63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14</w:t>
            </w:r>
          </w:p>
        </w:tc>
      </w:tr>
      <w:tr w:rsidR="00DF0FB1" w14:paraId="3F4FFB35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6B2A675B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54CBF263" w14:textId="77777777" w:rsidR="00DF0FB1" w:rsidRDefault="00DF0FB1" w:rsidP="00D45EF1">
            <w:pPr>
              <w:spacing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F1EA232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45413706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</w:tcPr>
          <w:p w14:paraId="71E8B95E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574" w:type="dxa"/>
          </w:tcPr>
          <w:p w14:paraId="081C4356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</w:tr>
      <w:tr w:rsidR="00DF0FB1" w14:paraId="5783C2E6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7A64E63C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</w:tcPr>
          <w:p w14:paraId="0BE17EAA" w14:textId="77777777" w:rsidR="00DF0FB1" w:rsidRDefault="00DF0FB1" w:rsidP="00D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Middle Cingulate gyrus</w:t>
            </w:r>
          </w:p>
        </w:tc>
        <w:tc>
          <w:tcPr>
            <w:tcW w:w="1134" w:type="dxa"/>
          </w:tcPr>
          <w:p w14:paraId="64C504C4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7554B834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5</w:t>
            </w:r>
          </w:p>
        </w:tc>
        <w:tc>
          <w:tcPr>
            <w:tcW w:w="567" w:type="dxa"/>
          </w:tcPr>
          <w:p w14:paraId="4E2B9D66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15</w:t>
            </w:r>
          </w:p>
        </w:tc>
        <w:tc>
          <w:tcPr>
            <w:tcW w:w="574" w:type="dxa"/>
          </w:tcPr>
          <w:p w14:paraId="7A422B4B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42</w:t>
            </w:r>
          </w:p>
        </w:tc>
      </w:tr>
      <w:tr w:rsidR="00DF0FB1" w14:paraId="64D2981B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74D8C5B2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3B253D31" w14:textId="77777777" w:rsidR="00DF0FB1" w:rsidRDefault="00DF0FB1" w:rsidP="00D45EF1">
            <w:pPr>
              <w:spacing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EA960A3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62ED0CE7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</w:tcPr>
          <w:p w14:paraId="3B14E2E5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9</w:t>
            </w:r>
          </w:p>
        </w:tc>
        <w:tc>
          <w:tcPr>
            <w:tcW w:w="574" w:type="dxa"/>
          </w:tcPr>
          <w:p w14:paraId="2B513107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40</w:t>
            </w:r>
          </w:p>
        </w:tc>
      </w:tr>
      <w:tr w:rsidR="00DF0FB1" w14:paraId="125C163E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7E223758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 w:val="restart"/>
          </w:tcPr>
          <w:p w14:paraId="01B22E9F" w14:textId="77777777" w:rsidR="00DF0FB1" w:rsidRDefault="00DF0FB1" w:rsidP="00D45EF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Posterior Cingulate gyrus</w:t>
            </w:r>
          </w:p>
        </w:tc>
        <w:tc>
          <w:tcPr>
            <w:tcW w:w="1134" w:type="dxa"/>
          </w:tcPr>
          <w:p w14:paraId="2BB342C9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1715D544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5</w:t>
            </w:r>
          </w:p>
        </w:tc>
        <w:tc>
          <w:tcPr>
            <w:tcW w:w="567" w:type="dxa"/>
          </w:tcPr>
          <w:p w14:paraId="3BA35DAE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43</w:t>
            </w:r>
          </w:p>
        </w:tc>
        <w:tc>
          <w:tcPr>
            <w:tcW w:w="574" w:type="dxa"/>
          </w:tcPr>
          <w:p w14:paraId="054DBD19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25</w:t>
            </w:r>
          </w:p>
        </w:tc>
      </w:tr>
      <w:tr w:rsidR="00DF0FB1" w14:paraId="326B2A35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71CDF7CD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05A864EB" w14:textId="77777777" w:rsidR="00DF0FB1" w:rsidRDefault="00DF0FB1" w:rsidP="00D45EF1">
            <w:pPr>
              <w:spacing w:line="24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8343F26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77675BFC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567" w:type="dxa"/>
          </w:tcPr>
          <w:p w14:paraId="5340C1D1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42</w:t>
            </w:r>
          </w:p>
        </w:tc>
        <w:tc>
          <w:tcPr>
            <w:tcW w:w="574" w:type="dxa"/>
          </w:tcPr>
          <w:p w14:paraId="76583EB9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22</w:t>
            </w:r>
          </w:p>
        </w:tc>
      </w:tr>
      <w:tr w:rsidR="00DF0FB1" w14:paraId="20799EC8" w14:textId="77777777" w:rsidTr="00D45EF1">
        <w:trPr>
          <w:trHeight w:val="205"/>
          <w:jc w:val="center"/>
        </w:trPr>
        <w:tc>
          <w:tcPr>
            <w:tcW w:w="2293" w:type="dxa"/>
            <w:vMerge w:val="restart"/>
          </w:tcPr>
          <w:p w14:paraId="543EF56A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Insula</w:t>
            </w:r>
          </w:p>
        </w:tc>
        <w:tc>
          <w:tcPr>
            <w:tcW w:w="2293" w:type="dxa"/>
            <w:vMerge w:val="restart"/>
          </w:tcPr>
          <w:p w14:paraId="0E59CC43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Insula</w:t>
            </w:r>
          </w:p>
        </w:tc>
        <w:tc>
          <w:tcPr>
            <w:tcW w:w="1134" w:type="dxa"/>
          </w:tcPr>
          <w:p w14:paraId="25FDD745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</w:t>
            </w:r>
          </w:p>
        </w:tc>
        <w:tc>
          <w:tcPr>
            <w:tcW w:w="567" w:type="dxa"/>
          </w:tcPr>
          <w:p w14:paraId="16383CFF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Gungsuh" w:eastAsia="Gungsuh" w:hAnsi="Gungsuh" w:cs="Gungsuh"/>
                <w:sz w:val="11"/>
                <w:szCs w:val="11"/>
              </w:rPr>
              <w:t>−35</w:t>
            </w:r>
          </w:p>
        </w:tc>
        <w:tc>
          <w:tcPr>
            <w:tcW w:w="567" w:type="dxa"/>
          </w:tcPr>
          <w:p w14:paraId="0688CEB1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574" w:type="dxa"/>
          </w:tcPr>
          <w:p w14:paraId="496E1DCA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3</w:t>
            </w:r>
          </w:p>
        </w:tc>
      </w:tr>
      <w:tr w:rsidR="00DF0FB1" w14:paraId="648A9C57" w14:textId="77777777" w:rsidTr="00D45EF1">
        <w:trPr>
          <w:trHeight w:val="205"/>
          <w:jc w:val="center"/>
        </w:trPr>
        <w:tc>
          <w:tcPr>
            <w:tcW w:w="2293" w:type="dxa"/>
            <w:vMerge/>
          </w:tcPr>
          <w:p w14:paraId="74CD34AC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2293" w:type="dxa"/>
            <w:vMerge/>
          </w:tcPr>
          <w:p w14:paraId="7F6A9867" w14:textId="77777777" w:rsidR="00DF0FB1" w:rsidRDefault="00DF0FB1" w:rsidP="00D45EF1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765933E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567" w:type="dxa"/>
          </w:tcPr>
          <w:p w14:paraId="4ECE73AF" w14:textId="77777777" w:rsidR="00DF0FB1" w:rsidRDefault="00DF0FB1" w:rsidP="00D45EF1">
            <w:pPr>
              <w:spacing w:before="83" w:line="480" w:lineRule="auto"/>
              <w:ind w:left="77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39</w:t>
            </w:r>
          </w:p>
        </w:tc>
        <w:tc>
          <w:tcPr>
            <w:tcW w:w="567" w:type="dxa"/>
          </w:tcPr>
          <w:p w14:paraId="6138E953" w14:textId="77777777" w:rsidR="00DF0FB1" w:rsidRDefault="00DF0FB1" w:rsidP="00D45EF1">
            <w:pPr>
              <w:spacing w:before="83" w:line="480" w:lineRule="auto"/>
              <w:ind w:left="79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574" w:type="dxa"/>
          </w:tcPr>
          <w:p w14:paraId="5F5BEC71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2</w:t>
            </w:r>
          </w:p>
        </w:tc>
      </w:tr>
      <w:tr w:rsidR="00DF0FB1" w14:paraId="78E6AFAA" w14:textId="77777777" w:rsidTr="00D45EF1">
        <w:trPr>
          <w:trHeight w:val="205"/>
          <w:jc w:val="center"/>
        </w:trPr>
        <w:tc>
          <w:tcPr>
            <w:tcW w:w="74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CA806" w14:textId="77777777" w:rsidR="00DF0FB1" w:rsidRDefault="00DF0FB1" w:rsidP="00D45EF1">
            <w:pPr>
              <w:spacing w:before="83" w:line="480" w:lineRule="auto"/>
              <w:ind w:left="80"/>
              <w:jc w:val="bot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L = left, R = right</w:t>
            </w:r>
          </w:p>
        </w:tc>
      </w:tr>
    </w:tbl>
    <w:p w14:paraId="44EE0385" w14:textId="77777777" w:rsidR="00DF0FB1" w:rsidRDefault="00DF0FB1" w:rsidP="00DF0FB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3B8C3C9" w14:textId="77777777" w:rsidR="00434B5E" w:rsidRDefault="00000000"/>
    <w:sectPr w:rsidR="00434B5E" w:rsidSect="002D5F1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FB1"/>
    <w:rsid w:val="00010515"/>
    <w:rsid w:val="0001380B"/>
    <w:rsid w:val="00015047"/>
    <w:rsid w:val="00015250"/>
    <w:rsid w:val="0001762B"/>
    <w:rsid w:val="00021C5F"/>
    <w:rsid w:val="00026582"/>
    <w:rsid w:val="00026ADC"/>
    <w:rsid w:val="000375EA"/>
    <w:rsid w:val="00042A59"/>
    <w:rsid w:val="00047852"/>
    <w:rsid w:val="00050904"/>
    <w:rsid w:val="00052803"/>
    <w:rsid w:val="00052929"/>
    <w:rsid w:val="00053ED6"/>
    <w:rsid w:val="00055675"/>
    <w:rsid w:val="00056953"/>
    <w:rsid w:val="00056DAA"/>
    <w:rsid w:val="000634E2"/>
    <w:rsid w:val="00063CDC"/>
    <w:rsid w:val="00067424"/>
    <w:rsid w:val="000708AF"/>
    <w:rsid w:val="00071402"/>
    <w:rsid w:val="00071E48"/>
    <w:rsid w:val="00074A8C"/>
    <w:rsid w:val="00083861"/>
    <w:rsid w:val="00084359"/>
    <w:rsid w:val="00084B29"/>
    <w:rsid w:val="00094523"/>
    <w:rsid w:val="000A5732"/>
    <w:rsid w:val="000B3FFF"/>
    <w:rsid w:val="000B4036"/>
    <w:rsid w:val="000C28BC"/>
    <w:rsid w:val="000C3230"/>
    <w:rsid w:val="000C7928"/>
    <w:rsid w:val="000D2027"/>
    <w:rsid w:val="000D4230"/>
    <w:rsid w:val="000D5452"/>
    <w:rsid w:val="000E5C14"/>
    <w:rsid w:val="000F1DAF"/>
    <w:rsid w:val="000F1E84"/>
    <w:rsid w:val="000F3442"/>
    <w:rsid w:val="000F35DF"/>
    <w:rsid w:val="000F5200"/>
    <w:rsid w:val="000F54F2"/>
    <w:rsid w:val="000F6E66"/>
    <w:rsid w:val="00103DD7"/>
    <w:rsid w:val="0010501F"/>
    <w:rsid w:val="00106299"/>
    <w:rsid w:val="0011267E"/>
    <w:rsid w:val="001214FB"/>
    <w:rsid w:val="00127A1B"/>
    <w:rsid w:val="001306D8"/>
    <w:rsid w:val="00134282"/>
    <w:rsid w:val="0013619E"/>
    <w:rsid w:val="0014293E"/>
    <w:rsid w:val="001515A4"/>
    <w:rsid w:val="00151644"/>
    <w:rsid w:val="001519DE"/>
    <w:rsid w:val="0015407F"/>
    <w:rsid w:val="00157113"/>
    <w:rsid w:val="00163F48"/>
    <w:rsid w:val="00166230"/>
    <w:rsid w:val="001673F4"/>
    <w:rsid w:val="00172355"/>
    <w:rsid w:val="001724C1"/>
    <w:rsid w:val="00181C1F"/>
    <w:rsid w:val="001829D1"/>
    <w:rsid w:val="001940DC"/>
    <w:rsid w:val="001A72E6"/>
    <w:rsid w:val="001A77A3"/>
    <w:rsid w:val="001A7852"/>
    <w:rsid w:val="001B2883"/>
    <w:rsid w:val="001C3A8A"/>
    <w:rsid w:val="001C480E"/>
    <w:rsid w:val="001C4FE3"/>
    <w:rsid w:val="001D06E2"/>
    <w:rsid w:val="001D09A9"/>
    <w:rsid w:val="001D40FE"/>
    <w:rsid w:val="001D6F64"/>
    <w:rsid w:val="001E4AB8"/>
    <w:rsid w:val="001F3B76"/>
    <w:rsid w:val="001F55FC"/>
    <w:rsid w:val="001F655B"/>
    <w:rsid w:val="00202D42"/>
    <w:rsid w:val="002044EA"/>
    <w:rsid w:val="002065A5"/>
    <w:rsid w:val="00215377"/>
    <w:rsid w:val="00216863"/>
    <w:rsid w:val="00220ED3"/>
    <w:rsid w:val="00222AB7"/>
    <w:rsid w:val="00231159"/>
    <w:rsid w:val="00233C19"/>
    <w:rsid w:val="00240116"/>
    <w:rsid w:val="00240AE2"/>
    <w:rsid w:val="00245336"/>
    <w:rsid w:val="00250BFB"/>
    <w:rsid w:val="00254892"/>
    <w:rsid w:val="002551F9"/>
    <w:rsid w:val="00257EB4"/>
    <w:rsid w:val="00266483"/>
    <w:rsid w:val="00267CD6"/>
    <w:rsid w:val="00267FD8"/>
    <w:rsid w:val="002818EB"/>
    <w:rsid w:val="00295D77"/>
    <w:rsid w:val="002A16E6"/>
    <w:rsid w:val="002B2B67"/>
    <w:rsid w:val="002B3151"/>
    <w:rsid w:val="002B49DB"/>
    <w:rsid w:val="002B5627"/>
    <w:rsid w:val="002B5E69"/>
    <w:rsid w:val="002C6E51"/>
    <w:rsid w:val="002D003D"/>
    <w:rsid w:val="002D02BF"/>
    <w:rsid w:val="002D052D"/>
    <w:rsid w:val="002D3E0F"/>
    <w:rsid w:val="002D5F14"/>
    <w:rsid w:val="002D6163"/>
    <w:rsid w:val="002D6199"/>
    <w:rsid w:val="002F0BBA"/>
    <w:rsid w:val="002F519D"/>
    <w:rsid w:val="002F795F"/>
    <w:rsid w:val="00307A97"/>
    <w:rsid w:val="00313439"/>
    <w:rsid w:val="00313AE1"/>
    <w:rsid w:val="003144F6"/>
    <w:rsid w:val="0032658F"/>
    <w:rsid w:val="00327337"/>
    <w:rsid w:val="003310A7"/>
    <w:rsid w:val="00331475"/>
    <w:rsid w:val="00334AE9"/>
    <w:rsid w:val="003402D6"/>
    <w:rsid w:val="003412B6"/>
    <w:rsid w:val="00341654"/>
    <w:rsid w:val="00341821"/>
    <w:rsid w:val="003465CF"/>
    <w:rsid w:val="00357DA7"/>
    <w:rsid w:val="00361675"/>
    <w:rsid w:val="00361E13"/>
    <w:rsid w:val="0036480D"/>
    <w:rsid w:val="003802AB"/>
    <w:rsid w:val="00381115"/>
    <w:rsid w:val="00390C57"/>
    <w:rsid w:val="00394B0D"/>
    <w:rsid w:val="00396938"/>
    <w:rsid w:val="00396EEE"/>
    <w:rsid w:val="0039763D"/>
    <w:rsid w:val="00397C8D"/>
    <w:rsid w:val="003A2801"/>
    <w:rsid w:val="003A2FB0"/>
    <w:rsid w:val="003A403E"/>
    <w:rsid w:val="003B1107"/>
    <w:rsid w:val="003B1B0D"/>
    <w:rsid w:val="003B78EE"/>
    <w:rsid w:val="003B7ECC"/>
    <w:rsid w:val="003C0174"/>
    <w:rsid w:val="003C215B"/>
    <w:rsid w:val="003C4975"/>
    <w:rsid w:val="003D1613"/>
    <w:rsid w:val="003E1705"/>
    <w:rsid w:val="003E46F3"/>
    <w:rsid w:val="003E67CC"/>
    <w:rsid w:val="003F1AD6"/>
    <w:rsid w:val="003F2BD0"/>
    <w:rsid w:val="003F389E"/>
    <w:rsid w:val="00401833"/>
    <w:rsid w:val="00402357"/>
    <w:rsid w:val="004129EA"/>
    <w:rsid w:val="0041301E"/>
    <w:rsid w:val="00413AC7"/>
    <w:rsid w:val="00422739"/>
    <w:rsid w:val="0042295E"/>
    <w:rsid w:val="00432627"/>
    <w:rsid w:val="004339A2"/>
    <w:rsid w:val="00434A7C"/>
    <w:rsid w:val="004422B9"/>
    <w:rsid w:val="00447303"/>
    <w:rsid w:val="00450FAE"/>
    <w:rsid w:val="00452735"/>
    <w:rsid w:val="00461C21"/>
    <w:rsid w:val="00463868"/>
    <w:rsid w:val="00475A3F"/>
    <w:rsid w:val="00477F73"/>
    <w:rsid w:val="00482C6C"/>
    <w:rsid w:val="00483B87"/>
    <w:rsid w:val="004930DE"/>
    <w:rsid w:val="004979BC"/>
    <w:rsid w:val="004A3659"/>
    <w:rsid w:val="004A6C94"/>
    <w:rsid w:val="004C3C96"/>
    <w:rsid w:val="004C6E0D"/>
    <w:rsid w:val="004D7A72"/>
    <w:rsid w:val="004E45F2"/>
    <w:rsid w:val="004E4845"/>
    <w:rsid w:val="004F311A"/>
    <w:rsid w:val="00501D68"/>
    <w:rsid w:val="00501E3C"/>
    <w:rsid w:val="00502118"/>
    <w:rsid w:val="0050756E"/>
    <w:rsid w:val="005078A5"/>
    <w:rsid w:val="00510940"/>
    <w:rsid w:val="00517C1F"/>
    <w:rsid w:val="005258D7"/>
    <w:rsid w:val="00526633"/>
    <w:rsid w:val="00527617"/>
    <w:rsid w:val="00534962"/>
    <w:rsid w:val="0054043E"/>
    <w:rsid w:val="00543AC0"/>
    <w:rsid w:val="00545B9E"/>
    <w:rsid w:val="00546DEC"/>
    <w:rsid w:val="005555A6"/>
    <w:rsid w:val="0056004F"/>
    <w:rsid w:val="0056268A"/>
    <w:rsid w:val="00564057"/>
    <w:rsid w:val="00567641"/>
    <w:rsid w:val="0057495F"/>
    <w:rsid w:val="00586052"/>
    <w:rsid w:val="005915F8"/>
    <w:rsid w:val="005927B3"/>
    <w:rsid w:val="00594A1A"/>
    <w:rsid w:val="005A169A"/>
    <w:rsid w:val="005A205E"/>
    <w:rsid w:val="005B3FC6"/>
    <w:rsid w:val="005C10C6"/>
    <w:rsid w:val="005C521A"/>
    <w:rsid w:val="005D000C"/>
    <w:rsid w:val="005E0CFF"/>
    <w:rsid w:val="005E5C4F"/>
    <w:rsid w:val="005F0B31"/>
    <w:rsid w:val="005F4A9F"/>
    <w:rsid w:val="005F740E"/>
    <w:rsid w:val="006007C0"/>
    <w:rsid w:val="00604C0A"/>
    <w:rsid w:val="00610DE7"/>
    <w:rsid w:val="00623521"/>
    <w:rsid w:val="00626188"/>
    <w:rsid w:val="00626C72"/>
    <w:rsid w:val="006435D0"/>
    <w:rsid w:val="00645F73"/>
    <w:rsid w:val="00655142"/>
    <w:rsid w:val="00662CEF"/>
    <w:rsid w:val="0066369D"/>
    <w:rsid w:val="00676B7F"/>
    <w:rsid w:val="00690F90"/>
    <w:rsid w:val="006959EB"/>
    <w:rsid w:val="006A2BC7"/>
    <w:rsid w:val="006A2FAB"/>
    <w:rsid w:val="006A50B9"/>
    <w:rsid w:val="006A58BB"/>
    <w:rsid w:val="006A6DDF"/>
    <w:rsid w:val="006B4461"/>
    <w:rsid w:val="006B7DAE"/>
    <w:rsid w:val="006C2523"/>
    <w:rsid w:val="006C3047"/>
    <w:rsid w:val="006C6174"/>
    <w:rsid w:val="006C6CF9"/>
    <w:rsid w:val="006D17D7"/>
    <w:rsid w:val="006D3E74"/>
    <w:rsid w:val="006E135D"/>
    <w:rsid w:val="006E569C"/>
    <w:rsid w:val="006F28FB"/>
    <w:rsid w:val="0070457B"/>
    <w:rsid w:val="00704B92"/>
    <w:rsid w:val="0070540B"/>
    <w:rsid w:val="00705987"/>
    <w:rsid w:val="00706C42"/>
    <w:rsid w:val="0071439B"/>
    <w:rsid w:val="00715FBC"/>
    <w:rsid w:val="007161E9"/>
    <w:rsid w:val="0072140D"/>
    <w:rsid w:val="00725E9F"/>
    <w:rsid w:val="00731F7A"/>
    <w:rsid w:val="00741639"/>
    <w:rsid w:val="00741691"/>
    <w:rsid w:val="007429DD"/>
    <w:rsid w:val="00750F81"/>
    <w:rsid w:val="00751360"/>
    <w:rsid w:val="00766D61"/>
    <w:rsid w:val="00773C06"/>
    <w:rsid w:val="00781620"/>
    <w:rsid w:val="00782A1B"/>
    <w:rsid w:val="0079348E"/>
    <w:rsid w:val="007A114B"/>
    <w:rsid w:val="007A4AD3"/>
    <w:rsid w:val="007A5B16"/>
    <w:rsid w:val="007B48C9"/>
    <w:rsid w:val="007B7232"/>
    <w:rsid w:val="007C0FB1"/>
    <w:rsid w:val="007C38DB"/>
    <w:rsid w:val="007D37E3"/>
    <w:rsid w:val="007D3E1A"/>
    <w:rsid w:val="007D5FF8"/>
    <w:rsid w:val="007E0F35"/>
    <w:rsid w:val="007E1361"/>
    <w:rsid w:val="007E21C9"/>
    <w:rsid w:val="007E56CE"/>
    <w:rsid w:val="007F0F87"/>
    <w:rsid w:val="007F20FD"/>
    <w:rsid w:val="007F6128"/>
    <w:rsid w:val="007F64E6"/>
    <w:rsid w:val="008008D9"/>
    <w:rsid w:val="00811DDF"/>
    <w:rsid w:val="00812249"/>
    <w:rsid w:val="008171E7"/>
    <w:rsid w:val="00824643"/>
    <w:rsid w:val="0084300A"/>
    <w:rsid w:val="008436B7"/>
    <w:rsid w:val="00845DE6"/>
    <w:rsid w:val="00846E84"/>
    <w:rsid w:val="00850D71"/>
    <w:rsid w:val="00855AD4"/>
    <w:rsid w:val="00861682"/>
    <w:rsid w:val="00861768"/>
    <w:rsid w:val="00861A34"/>
    <w:rsid w:val="00865E4B"/>
    <w:rsid w:val="00865F18"/>
    <w:rsid w:val="00866883"/>
    <w:rsid w:val="00870E18"/>
    <w:rsid w:val="008747C0"/>
    <w:rsid w:val="00881373"/>
    <w:rsid w:val="008817F3"/>
    <w:rsid w:val="0088278F"/>
    <w:rsid w:val="00884534"/>
    <w:rsid w:val="008868BC"/>
    <w:rsid w:val="0089596C"/>
    <w:rsid w:val="008A251A"/>
    <w:rsid w:val="008A420B"/>
    <w:rsid w:val="008B00B2"/>
    <w:rsid w:val="008B0112"/>
    <w:rsid w:val="008B1617"/>
    <w:rsid w:val="008C5AC4"/>
    <w:rsid w:val="008C73EA"/>
    <w:rsid w:val="008D38DC"/>
    <w:rsid w:val="008D498D"/>
    <w:rsid w:val="008D616A"/>
    <w:rsid w:val="008D6A6B"/>
    <w:rsid w:val="008E267E"/>
    <w:rsid w:val="008E3C29"/>
    <w:rsid w:val="008F48B0"/>
    <w:rsid w:val="008F54D3"/>
    <w:rsid w:val="008F59E6"/>
    <w:rsid w:val="008F7D96"/>
    <w:rsid w:val="00902E7C"/>
    <w:rsid w:val="00905776"/>
    <w:rsid w:val="00907CF7"/>
    <w:rsid w:val="00913ED9"/>
    <w:rsid w:val="00916464"/>
    <w:rsid w:val="009200EF"/>
    <w:rsid w:val="00921963"/>
    <w:rsid w:val="00923FC9"/>
    <w:rsid w:val="00931251"/>
    <w:rsid w:val="00932998"/>
    <w:rsid w:val="0094359B"/>
    <w:rsid w:val="00947FE5"/>
    <w:rsid w:val="009502B9"/>
    <w:rsid w:val="00950BA3"/>
    <w:rsid w:val="00953EB3"/>
    <w:rsid w:val="00956C1E"/>
    <w:rsid w:val="00956E78"/>
    <w:rsid w:val="0095792F"/>
    <w:rsid w:val="00970CC1"/>
    <w:rsid w:val="00976D4F"/>
    <w:rsid w:val="00977654"/>
    <w:rsid w:val="00982A30"/>
    <w:rsid w:val="00994F3B"/>
    <w:rsid w:val="009A32B2"/>
    <w:rsid w:val="009A35D6"/>
    <w:rsid w:val="009A4828"/>
    <w:rsid w:val="009A4D59"/>
    <w:rsid w:val="009A72D2"/>
    <w:rsid w:val="009B0CB6"/>
    <w:rsid w:val="009B4768"/>
    <w:rsid w:val="009C013A"/>
    <w:rsid w:val="009C072A"/>
    <w:rsid w:val="009C6526"/>
    <w:rsid w:val="009D38A3"/>
    <w:rsid w:val="009D5CF4"/>
    <w:rsid w:val="009E4241"/>
    <w:rsid w:val="009E53FB"/>
    <w:rsid w:val="009E7A0F"/>
    <w:rsid w:val="009F4C42"/>
    <w:rsid w:val="009F52F7"/>
    <w:rsid w:val="009F59D1"/>
    <w:rsid w:val="009F7C08"/>
    <w:rsid w:val="00A025DB"/>
    <w:rsid w:val="00A05155"/>
    <w:rsid w:val="00A07E34"/>
    <w:rsid w:val="00A10E84"/>
    <w:rsid w:val="00A125DB"/>
    <w:rsid w:val="00A17146"/>
    <w:rsid w:val="00A31D5B"/>
    <w:rsid w:val="00A32398"/>
    <w:rsid w:val="00A41AF4"/>
    <w:rsid w:val="00A41B3A"/>
    <w:rsid w:val="00A43BA2"/>
    <w:rsid w:val="00A47192"/>
    <w:rsid w:val="00A504B1"/>
    <w:rsid w:val="00A54F98"/>
    <w:rsid w:val="00A57A81"/>
    <w:rsid w:val="00A60D15"/>
    <w:rsid w:val="00A64B7D"/>
    <w:rsid w:val="00A67FBB"/>
    <w:rsid w:val="00A71CE8"/>
    <w:rsid w:val="00A7622E"/>
    <w:rsid w:val="00A80BC5"/>
    <w:rsid w:val="00A8497D"/>
    <w:rsid w:val="00A90AA2"/>
    <w:rsid w:val="00A96E83"/>
    <w:rsid w:val="00AA39BF"/>
    <w:rsid w:val="00AC0A7D"/>
    <w:rsid w:val="00AC20FF"/>
    <w:rsid w:val="00AC38A2"/>
    <w:rsid w:val="00AC5DD9"/>
    <w:rsid w:val="00AD263F"/>
    <w:rsid w:val="00AE00FB"/>
    <w:rsid w:val="00AE2CDC"/>
    <w:rsid w:val="00AE39E3"/>
    <w:rsid w:val="00AE4C47"/>
    <w:rsid w:val="00AE6DB0"/>
    <w:rsid w:val="00AF73B9"/>
    <w:rsid w:val="00B01C3B"/>
    <w:rsid w:val="00B04065"/>
    <w:rsid w:val="00B0419F"/>
    <w:rsid w:val="00B109E6"/>
    <w:rsid w:val="00B10BE8"/>
    <w:rsid w:val="00B11F04"/>
    <w:rsid w:val="00B20F36"/>
    <w:rsid w:val="00B35912"/>
    <w:rsid w:val="00B418DD"/>
    <w:rsid w:val="00B4190E"/>
    <w:rsid w:val="00B430C8"/>
    <w:rsid w:val="00B44B07"/>
    <w:rsid w:val="00B4604A"/>
    <w:rsid w:val="00B51D57"/>
    <w:rsid w:val="00B54E07"/>
    <w:rsid w:val="00B575DD"/>
    <w:rsid w:val="00B63F4C"/>
    <w:rsid w:val="00B66740"/>
    <w:rsid w:val="00B742DC"/>
    <w:rsid w:val="00B77720"/>
    <w:rsid w:val="00B824E2"/>
    <w:rsid w:val="00B841F0"/>
    <w:rsid w:val="00B85E7E"/>
    <w:rsid w:val="00B86DEB"/>
    <w:rsid w:val="00B86F7F"/>
    <w:rsid w:val="00B95048"/>
    <w:rsid w:val="00B96170"/>
    <w:rsid w:val="00BA0600"/>
    <w:rsid w:val="00BA45DC"/>
    <w:rsid w:val="00BA71D9"/>
    <w:rsid w:val="00BB0B79"/>
    <w:rsid w:val="00BB6D21"/>
    <w:rsid w:val="00BC01DB"/>
    <w:rsid w:val="00BC2E71"/>
    <w:rsid w:val="00BC435F"/>
    <w:rsid w:val="00BC6FA3"/>
    <w:rsid w:val="00BD1431"/>
    <w:rsid w:val="00BD1C8B"/>
    <w:rsid w:val="00BD1D39"/>
    <w:rsid w:val="00BD1DEF"/>
    <w:rsid w:val="00BD2CD2"/>
    <w:rsid w:val="00BE3865"/>
    <w:rsid w:val="00BE714A"/>
    <w:rsid w:val="00BF0213"/>
    <w:rsid w:val="00BF05A2"/>
    <w:rsid w:val="00BF2F80"/>
    <w:rsid w:val="00BF351B"/>
    <w:rsid w:val="00BF3701"/>
    <w:rsid w:val="00BF390E"/>
    <w:rsid w:val="00C035A1"/>
    <w:rsid w:val="00C0362A"/>
    <w:rsid w:val="00C05775"/>
    <w:rsid w:val="00C057FC"/>
    <w:rsid w:val="00C1182F"/>
    <w:rsid w:val="00C141E2"/>
    <w:rsid w:val="00C178EC"/>
    <w:rsid w:val="00C310D9"/>
    <w:rsid w:val="00C34A55"/>
    <w:rsid w:val="00C45CE5"/>
    <w:rsid w:val="00C53401"/>
    <w:rsid w:val="00C55281"/>
    <w:rsid w:val="00C6658F"/>
    <w:rsid w:val="00C86CED"/>
    <w:rsid w:val="00C86DE3"/>
    <w:rsid w:val="00C87AEC"/>
    <w:rsid w:val="00C901D6"/>
    <w:rsid w:val="00C953C6"/>
    <w:rsid w:val="00CA7529"/>
    <w:rsid w:val="00CB1524"/>
    <w:rsid w:val="00CB477B"/>
    <w:rsid w:val="00CB66C9"/>
    <w:rsid w:val="00CC3B28"/>
    <w:rsid w:val="00CC3D34"/>
    <w:rsid w:val="00CC5D24"/>
    <w:rsid w:val="00CD5B65"/>
    <w:rsid w:val="00CD7C2C"/>
    <w:rsid w:val="00CE19FC"/>
    <w:rsid w:val="00CF4FDF"/>
    <w:rsid w:val="00CF704C"/>
    <w:rsid w:val="00CF7FDF"/>
    <w:rsid w:val="00D01915"/>
    <w:rsid w:val="00D05182"/>
    <w:rsid w:val="00D1451B"/>
    <w:rsid w:val="00D14797"/>
    <w:rsid w:val="00D159EB"/>
    <w:rsid w:val="00D1705A"/>
    <w:rsid w:val="00D170C7"/>
    <w:rsid w:val="00D17544"/>
    <w:rsid w:val="00D17DE0"/>
    <w:rsid w:val="00D25728"/>
    <w:rsid w:val="00D30512"/>
    <w:rsid w:val="00D32549"/>
    <w:rsid w:val="00D5020B"/>
    <w:rsid w:val="00D51315"/>
    <w:rsid w:val="00D513E0"/>
    <w:rsid w:val="00D5232F"/>
    <w:rsid w:val="00D63E10"/>
    <w:rsid w:val="00D6776B"/>
    <w:rsid w:val="00D6795C"/>
    <w:rsid w:val="00D679D3"/>
    <w:rsid w:val="00D74BD0"/>
    <w:rsid w:val="00D74F1B"/>
    <w:rsid w:val="00D860EC"/>
    <w:rsid w:val="00D868FA"/>
    <w:rsid w:val="00D92205"/>
    <w:rsid w:val="00D95BDF"/>
    <w:rsid w:val="00DA3F6D"/>
    <w:rsid w:val="00DA5936"/>
    <w:rsid w:val="00DB28D0"/>
    <w:rsid w:val="00DB754A"/>
    <w:rsid w:val="00DB7F76"/>
    <w:rsid w:val="00DC1D13"/>
    <w:rsid w:val="00DD3E8E"/>
    <w:rsid w:val="00DE022D"/>
    <w:rsid w:val="00DE0470"/>
    <w:rsid w:val="00DE05A3"/>
    <w:rsid w:val="00DE1613"/>
    <w:rsid w:val="00DE5913"/>
    <w:rsid w:val="00DF0FB1"/>
    <w:rsid w:val="00DF7FCE"/>
    <w:rsid w:val="00E0247C"/>
    <w:rsid w:val="00E030CA"/>
    <w:rsid w:val="00E05489"/>
    <w:rsid w:val="00E10EB6"/>
    <w:rsid w:val="00E11042"/>
    <w:rsid w:val="00E11A6F"/>
    <w:rsid w:val="00E11FD2"/>
    <w:rsid w:val="00E1270D"/>
    <w:rsid w:val="00E12BBD"/>
    <w:rsid w:val="00E12DD4"/>
    <w:rsid w:val="00E14AE3"/>
    <w:rsid w:val="00E3783C"/>
    <w:rsid w:val="00E37F91"/>
    <w:rsid w:val="00E40213"/>
    <w:rsid w:val="00E41292"/>
    <w:rsid w:val="00E518BE"/>
    <w:rsid w:val="00E5392D"/>
    <w:rsid w:val="00E600E5"/>
    <w:rsid w:val="00E61F41"/>
    <w:rsid w:val="00E62C6A"/>
    <w:rsid w:val="00E62E3E"/>
    <w:rsid w:val="00E62FA9"/>
    <w:rsid w:val="00E638C8"/>
    <w:rsid w:val="00E70C32"/>
    <w:rsid w:val="00E71BC1"/>
    <w:rsid w:val="00E769D4"/>
    <w:rsid w:val="00E85BD7"/>
    <w:rsid w:val="00E90543"/>
    <w:rsid w:val="00E90849"/>
    <w:rsid w:val="00E938A4"/>
    <w:rsid w:val="00E9557A"/>
    <w:rsid w:val="00EA7D9D"/>
    <w:rsid w:val="00EB208A"/>
    <w:rsid w:val="00EB5703"/>
    <w:rsid w:val="00EB5D0C"/>
    <w:rsid w:val="00EB68B4"/>
    <w:rsid w:val="00EB733B"/>
    <w:rsid w:val="00EC1EE6"/>
    <w:rsid w:val="00EC2271"/>
    <w:rsid w:val="00ED104A"/>
    <w:rsid w:val="00ED1B23"/>
    <w:rsid w:val="00ED2CB1"/>
    <w:rsid w:val="00ED6064"/>
    <w:rsid w:val="00EE13C2"/>
    <w:rsid w:val="00EE2D01"/>
    <w:rsid w:val="00EE5AF7"/>
    <w:rsid w:val="00EE7190"/>
    <w:rsid w:val="00F02791"/>
    <w:rsid w:val="00F04353"/>
    <w:rsid w:val="00F11730"/>
    <w:rsid w:val="00F14A03"/>
    <w:rsid w:val="00F217C2"/>
    <w:rsid w:val="00F25E2D"/>
    <w:rsid w:val="00F321F3"/>
    <w:rsid w:val="00F32BAB"/>
    <w:rsid w:val="00F342BC"/>
    <w:rsid w:val="00F349B8"/>
    <w:rsid w:val="00F35A91"/>
    <w:rsid w:val="00F3780B"/>
    <w:rsid w:val="00F37920"/>
    <w:rsid w:val="00F41F72"/>
    <w:rsid w:val="00F475AA"/>
    <w:rsid w:val="00F5165D"/>
    <w:rsid w:val="00F60588"/>
    <w:rsid w:val="00F66D54"/>
    <w:rsid w:val="00F707DC"/>
    <w:rsid w:val="00F70C8C"/>
    <w:rsid w:val="00F723CE"/>
    <w:rsid w:val="00F75541"/>
    <w:rsid w:val="00F80350"/>
    <w:rsid w:val="00F875BC"/>
    <w:rsid w:val="00FA24DF"/>
    <w:rsid w:val="00FB25B3"/>
    <w:rsid w:val="00FB2836"/>
    <w:rsid w:val="00FB397B"/>
    <w:rsid w:val="00FB688D"/>
    <w:rsid w:val="00FC2D6C"/>
    <w:rsid w:val="00FD06B9"/>
    <w:rsid w:val="00FD477D"/>
    <w:rsid w:val="00FD52C9"/>
    <w:rsid w:val="00FE0F4A"/>
    <w:rsid w:val="00FE3166"/>
    <w:rsid w:val="00FE4EAF"/>
    <w:rsid w:val="00FE67ED"/>
    <w:rsid w:val="00FF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6341F8"/>
  <w15:chartTrackingRefBased/>
  <w15:docId w15:val="{648806D0-76AD-4345-A178-72745E028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DF0FB1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5A1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utzolu</dc:creator>
  <cp:keywords/>
  <dc:description/>
  <cp:lastModifiedBy>Martina Putzolu</cp:lastModifiedBy>
  <cp:revision>1</cp:revision>
  <dcterms:created xsi:type="dcterms:W3CDTF">2022-07-29T10:45:00Z</dcterms:created>
  <dcterms:modified xsi:type="dcterms:W3CDTF">2022-07-29T10:45:00Z</dcterms:modified>
</cp:coreProperties>
</file>